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D4C48" w14:textId="40CC1B92" w:rsidR="001F784A" w:rsidRPr="00F322F0" w:rsidRDefault="001F784A" w:rsidP="00833920">
      <w:pPr>
        <w:pStyle w:val="ListParagraph"/>
        <w:numPr>
          <w:ilvl w:val="0"/>
          <w:numId w:val="2"/>
        </w:numPr>
        <w:spacing w:line="276" w:lineRule="auto"/>
        <w:ind w:left="0"/>
        <w:jc w:val="both"/>
        <w:rPr>
          <w:rFonts w:ascii="Arial" w:hAnsi="Arial" w:cs="Arial"/>
          <w:vanish/>
        </w:rPr>
      </w:pPr>
    </w:p>
    <w:p w14:paraId="3FD6E072" w14:textId="355F82A7" w:rsidR="00E73EFC" w:rsidRPr="00F322F0" w:rsidRDefault="00D7603B" w:rsidP="001F4FBB">
      <w:pPr>
        <w:pStyle w:val="Heading1"/>
        <w:numPr>
          <w:ilvl w:val="0"/>
          <w:numId w:val="0"/>
        </w:numPr>
        <w:spacing w:line="276" w:lineRule="auto"/>
        <w:rPr>
          <w:rFonts w:cs="Arial"/>
        </w:rPr>
      </w:pPr>
      <w:bookmarkStart w:id="0" w:name="_Toc136855457"/>
      <w:bookmarkStart w:id="1" w:name="_Toc136855459"/>
      <w:r w:rsidRPr="00F322F0">
        <w:rPr>
          <w:rFonts w:cs="Arial"/>
        </w:rPr>
        <w:t>A</w:t>
      </w:r>
      <w:r w:rsidR="00E73EFC" w:rsidRPr="00F322F0">
        <w:rPr>
          <w:rFonts w:cs="Arial"/>
        </w:rPr>
        <w:t>cross all ages analyses</w:t>
      </w:r>
    </w:p>
    <w:p w14:paraId="6A3FD766" w14:textId="77777777" w:rsidR="00D7603B" w:rsidRPr="00F322F0" w:rsidRDefault="00D7603B" w:rsidP="00D7603B">
      <w:pPr>
        <w:rPr>
          <w:rFonts w:ascii="Arial" w:hAnsi="Arial" w:cs="Arial"/>
        </w:rPr>
      </w:pPr>
    </w:p>
    <w:p w14:paraId="1D58F1CC" w14:textId="0DE13DBC" w:rsidR="00D7603B" w:rsidRPr="00F322F0" w:rsidRDefault="00D7603B" w:rsidP="00D7603B">
      <w:pPr>
        <w:rPr>
          <w:rFonts w:ascii="Arial" w:hAnsi="Arial" w:cs="Arial"/>
          <w:b/>
          <w:bCs/>
          <w:sz w:val="24"/>
          <w:szCs w:val="24"/>
        </w:rPr>
      </w:pPr>
      <w:r w:rsidRPr="00F322F0">
        <w:rPr>
          <w:rFonts w:ascii="Arial" w:hAnsi="Arial" w:cs="Arial"/>
          <w:b/>
          <w:bCs/>
          <w:sz w:val="24"/>
          <w:szCs w:val="24"/>
        </w:rPr>
        <w:t>One and two-stage IPD meta-</w:t>
      </w:r>
      <w:r w:rsidR="00B9246B">
        <w:rPr>
          <w:rFonts w:ascii="Arial" w:hAnsi="Arial" w:cs="Arial"/>
          <w:b/>
          <w:bCs/>
          <w:sz w:val="24"/>
          <w:szCs w:val="24"/>
        </w:rPr>
        <w:t>analyses</w:t>
      </w:r>
      <w:r w:rsidRPr="00F322F0">
        <w:rPr>
          <w:rFonts w:ascii="Arial" w:hAnsi="Arial" w:cs="Arial"/>
          <w:b/>
          <w:bCs/>
          <w:sz w:val="24"/>
          <w:szCs w:val="24"/>
        </w:rPr>
        <w:t xml:space="preserve"> across all ages</w:t>
      </w:r>
    </w:p>
    <w:p w14:paraId="58DA6333" w14:textId="4F5FC344" w:rsidR="00E44AD3" w:rsidRPr="00F322F0" w:rsidRDefault="00E44AD3" w:rsidP="00D7603B">
      <w:pPr>
        <w:rPr>
          <w:rFonts w:ascii="Arial" w:hAnsi="Arial" w:cs="Arial"/>
          <w:b/>
          <w:bCs/>
          <w:sz w:val="24"/>
          <w:szCs w:val="24"/>
        </w:rPr>
      </w:pPr>
    </w:p>
    <w:p w14:paraId="5BCED1C8" w14:textId="528D6BA2" w:rsidR="00E44AD3" w:rsidRPr="00F322F0" w:rsidRDefault="006A03F2" w:rsidP="00D7603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16671041" wp14:editId="21C435F5">
            <wp:extent cx="5061290" cy="5400000"/>
            <wp:effectExtent l="0" t="0" r="6350" b="0"/>
            <wp:docPr id="1225448770" name="Picture 1" descr="A black and white graph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448770" name="Picture 1" descr="A black and white graph with black and white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129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A362A" w14:textId="44C86CE7" w:rsidR="00E73EFC" w:rsidRPr="00F322F0" w:rsidRDefault="00894CDA" w:rsidP="00E73EFC">
      <w:pPr>
        <w:rPr>
          <w:rFonts w:ascii="Arial" w:hAnsi="Arial" w:cs="Arial"/>
        </w:rPr>
      </w:pPr>
      <w:r w:rsidRPr="00F322F0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59F144" wp14:editId="60A9237B">
                <wp:simplePos x="0" y="0"/>
                <wp:positionH relativeFrom="margin">
                  <wp:posOffset>-105410</wp:posOffset>
                </wp:positionH>
                <wp:positionV relativeFrom="paragraph">
                  <wp:posOffset>105410</wp:posOffset>
                </wp:positionV>
                <wp:extent cx="5760000" cy="1404000"/>
                <wp:effectExtent l="0" t="0" r="12700" b="247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000" cy="140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C32F5" w14:textId="71AE09AB" w:rsidR="00B853F5" w:rsidRPr="00F322F0" w:rsidRDefault="00B853F5" w:rsidP="00B853F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orest plot of association between having a sibling born preterm and </w:t>
                            </w:r>
                            <w:r w:rsidR="00F322F0"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internalising</w:t>
                            </w:r>
                            <w:r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scores (z-score) </w:t>
                            </w:r>
                            <w:r w:rsidR="00D81541"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cross all ages</w:t>
                            </w:r>
                            <w:r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CA0E42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We analysed average internalising scores from 0-14 years of age. </w:t>
                            </w:r>
                            <w:r w:rsidR="00F322F0"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ernalising</w:t>
                            </w:r>
                            <w:r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cores (z-score) across all ages</w:t>
                            </w:r>
                            <w:r w:rsidRPr="00F322F0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using two-stage and one-stage IPD meta-</w:t>
                            </w:r>
                            <w:r w:rsidR="00B9246B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nalyses</w:t>
                            </w:r>
                            <w:r w:rsidRPr="00F322F0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djusted models.</w:t>
                            </w:r>
                            <w:r w:rsidR="00AD426B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322F0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djusted for </w:t>
                            </w:r>
                            <w:r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ge of the mother at birth, mother’s education level, pregnancy smoking and alcohol intake during pregnancy. Estimates indicate the difference in standardized </w:t>
                            </w:r>
                            <w:r w:rsidR="00F322F0"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ernalising</w:t>
                            </w:r>
                            <w:r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cores of children in risk and only-child groups compared to the scores of children in the reference group. The whiskers (95% CI), number of children included (next to cohort names), individual study estimates and overall estimates, </w:t>
                            </w:r>
                            <w:r w:rsidRPr="00F322F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I</w:t>
                            </w:r>
                            <w:r w:rsidRPr="00F322F0">
                              <w:rPr>
                                <w:rFonts w:ascii="Arial" w:eastAsia="STIX-Regular" w:hAnsi="Arial" w:cs="Arial"/>
                                <w:sz w:val="18"/>
                                <w:szCs w:val="18"/>
                              </w:rPr>
                              <w:t xml:space="preserve">2 and </w:t>
                            </w:r>
                            <w:r w:rsidRPr="00F322F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τ</w:t>
                            </w:r>
                            <w:r w:rsidRPr="00F322F0">
                              <w:rPr>
                                <w:rFonts w:ascii="Arial" w:eastAsia="STIX-Regular" w:hAnsi="Arial" w:cs="Arial"/>
                                <w:sz w:val="18"/>
                                <w:szCs w:val="18"/>
                              </w:rPr>
                              <w:t>2 statistics are presented for the two stage meta-analysis. For the one stage meta</w:t>
                            </w:r>
                            <w:r w:rsidR="00B9246B">
                              <w:rPr>
                                <w:rFonts w:ascii="Arial" w:eastAsia="STIX-Regular" w:hAnsi="Arial" w:cs="Arial"/>
                                <w:sz w:val="18"/>
                                <w:szCs w:val="18"/>
                              </w:rPr>
                              <w:t>-a</w:t>
                            </w:r>
                            <w:r w:rsidRPr="00F322F0">
                              <w:rPr>
                                <w:rFonts w:ascii="Arial" w:eastAsia="STIX-Regular" w:hAnsi="Arial" w:cs="Arial"/>
                                <w:sz w:val="18"/>
                                <w:szCs w:val="18"/>
                              </w:rPr>
                              <w:t xml:space="preserve">nalysis only the overall estimate and confidence interval are presented. </w:t>
                            </w:r>
                          </w:p>
                          <w:p w14:paraId="0D7BCC61" w14:textId="77777777" w:rsidR="00B853F5" w:rsidRPr="00F322F0" w:rsidRDefault="00B853F5" w:rsidP="00B853F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59F1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3pt;margin-top:8.3pt;width:453.55pt;height:110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">
                <v:textbox>
                  <w:txbxContent>
                    <w:p w14:paraId="513C32F5" w14:textId="71AE09AB" w:rsidR="00B853F5" w:rsidRPr="00F322F0" w:rsidRDefault="00B853F5" w:rsidP="00B853F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orest plot of association between having a sibling born preterm and </w:t>
                      </w:r>
                      <w:r w:rsidR="00F322F0"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nternalising</w:t>
                      </w:r>
                      <w:r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scores (z-score) </w:t>
                      </w:r>
                      <w:r w:rsidR="00D81541"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cross all ages</w:t>
                      </w:r>
                      <w:r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="00CA0E42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We analysed average internalising scores from 0-14 years of age. </w:t>
                      </w:r>
                      <w:r w:rsidR="00F322F0"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>Internalising</w:t>
                      </w:r>
                      <w:r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cores (z-score) across all ages</w:t>
                      </w:r>
                      <w:r w:rsidRPr="00F322F0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using two-stage and one-stage IPD meta-</w:t>
                      </w:r>
                      <w:r w:rsidR="00B9246B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>analyses</w:t>
                      </w:r>
                      <w:r w:rsidRPr="00F322F0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adjusted models.</w:t>
                      </w:r>
                      <w:r w:rsidR="00AD426B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F322F0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Adjusted for </w:t>
                      </w:r>
                      <w:r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ge of the mother at birth, mother’s education level, pregnancy smoking and alcohol intake during pregnancy. Estimates indicate the difference in standardized </w:t>
                      </w:r>
                      <w:r w:rsidR="00F322F0"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>internalising</w:t>
                      </w:r>
                      <w:r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cores of children in risk and only-child groups compared to the scores of children in the reference group. The whiskers (95% CI), number of children included (next to cohort names), individual study estimates and overall estimates, </w:t>
                      </w:r>
                      <w:r w:rsidRPr="00F322F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I</w:t>
                      </w:r>
                      <w:r w:rsidRPr="00F322F0">
                        <w:rPr>
                          <w:rFonts w:ascii="Arial" w:eastAsia="STIX-Regular" w:hAnsi="Arial" w:cs="Arial"/>
                          <w:sz w:val="18"/>
                          <w:szCs w:val="18"/>
                        </w:rPr>
                        <w:t xml:space="preserve">2 and </w:t>
                      </w:r>
                      <w:r w:rsidRPr="00F322F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τ</w:t>
                      </w:r>
                      <w:r w:rsidRPr="00F322F0">
                        <w:rPr>
                          <w:rFonts w:ascii="Arial" w:eastAsia="STIX-Regular" w:hAnsi="Arial" w:cs="Arial"/>
                          <w:sz w:val="18"/>
                          <w:szCs w:val="18"/>
                        </w:rPr>
                        <w:t>2 statistics are presented for the two stage meta-analysis. For the one stage meta</w:t>
                      </w:r>
                      <w:r w:rsidR="00B9246B">
                        <w:rPr>
                          <w:rFonts w:ascii="Arial" w:eastAsia="STIX-Regular" w:hAnsi="Arial" w:cs="Arial"/>
                          <w:sz w:val="18"/>
                          <w:szCs w:val="18"/>
                        </w:rPr>
                        <w:t>-a</w:t>
                      </w:r>
                      <w:r w:rsidRPr="00F322F0">
                        <w:rPr>
                          <w:rFonts w:ascii="Arial" w:eastAsia="STIX-Regular" w:hAnsi="Arial" w:cs="Arial"/>
                          <w:sz w:val="18"/>
                          <w:szCs w:val="18"/>
                        </w:rPr>
                        <w:t xml:space="preserve">nalysis only the overall estimate and confidence interval are presented. </w:t>
                      </w:r>
                    </w:p>
                    <w:p w14:paraId="0D7BCC61" w14:textId="77777777" w:rsidR="00B853F5" w:rsidRPr="00F322F0" w:rsidRDefault="00B853F5" w:rsidP="00B853F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EC2581F" w14:textId="04AEE65F" w:rsidR="00E73EFC" w:rsidRPr="00F322F0" w:rsidRDefault="00E73EFC" w:rsidP="00E73EFC">
      <w:pPr>
        <w:rPr>
          <w:rFonts w:ascii="Arial" w:hAnsi="Arial" w:cs="Arial"/>
        </w:rPr>
      </w:pPr>
    </w:p>
    <w:p w14:paraId="73C66740" w14:textId="7DDD9AD5" w:rsidR="00E73EFC" w:rsidRPr="00F322F0" w:rsidRDefault="00E73EFC" w:rsidP="00E73EFC">
      <w:pPr>
        <w:rPr>
          <w:rFonts w:ascii="Arial" w:hAnsi="Arial" w:cs="Arial"/>
        </w:rPr>
      </w:pPr>
    </w:p>
    <w:p w14:paraId="569D1EFB" w14:textId="5909673F" w:rsidR="001E1CFB" w:rsidRPr="00F322F0" w:rsidRDefault="001E1CFB" w:rsidP="00E73EFC">
      <w:pPr>
        <w:rPr>
          <w:rFonts w:ascii="Arial" w:hAnsi="Arial" w:cs="Arial"/>
        </w:rPr>
      </w:pPr>
    </w:p>
    <w:p w14:paraId="065B3038" w14:textId="5AD8BA9E" w:rsidR="00E73EFC" w:rsidRPr="00F322F0" w:rsidRDefault="00E73EFC" w:rsidP="00E73EFC">
      <w:pPr>
        <w:rPr>
          <w:rFonts w:ascii="Arial" w:hAnsi="Arial" w:cs="Arial"/>
        </w:rPr>
      </w:pPr>
    </w:p>
    <w:p w14:paraId="3E0672D5" w14:textId="7227333C" w:rsidR="00D7603B" w:rsidRPr="00F322F0" w:rsidRDefault="00D7603B" w:rsidP="00E73EFC">
      <w:pPr>
        <w:rPr>
          <w:rFonts w:ascii="Arial" w:hAnsi="Arial" w:cs="Arial"/>
        </w:rPr>
      </w:pPr>
    </w:p>
    <w:p w14:paraId="22ED07B9" w14:textId="77777777" w:rsidR="00D7603B" w:rsidRPr="00F322F0" w:rsidRDefault="00D7603B" w:rsidP="00E73EFC">
      <w:pPr>
        <w:rPr>
          <w:rFonts w:ascii="Arial" w:hAnsi="Arial" w:cs="Arial"/>
        </w:rPr>
      </w:pPr>
    </w:p>
    <w:p w14:paraId="216509B9" w14:textId="332518F9" w:rsidR="00D7603B" w:rsidRPr="00F322F0" w:rsidRDefault="00D7603B" w:rsidP="00E73EFC">
      <w:pPr>
        <w:rPr>
          <w:rFonts w:ascii="Arial" w:hAnsi="Arial" w:cs="Arial"/>
        </w:rPr>
      </w:pPr>
    </w:p>
    <w:p w14:paraId="03F928A8" w14:textId="0DC0B18C" w:rsidR="00D7603B" w:rsidRPr="00F322F0" w:rsidRDefault="00D7603B" w:rsidP="00E73EFC">
      <w:pPr>
        <w:rPr>
          <w:rFonts w:ascii="Arial" w:hAnsi="Arial" w:cs="Arial"/>
        </w:rPr>
      </w:pPr>
    </w:p>
    <w:p w14:paraId="357AF270" w14:textId="77777777" w:rsidR="002D79A0" w:rsidRPr="00F322F0" w:rsidRDefault="002D79A0" w:rsidP="00E73EFC">
      <w:pPr>
        <w:rPr>
          <w:rFonts w:ascii="Arial" w:hAnsi="Arial" w:cs="Arial"/>
        </w:rPr>
      </w:pPr>
    </w:p>
    <w:p w14:paraId="4A56189B" w14:textId="77777777" w:rsidR="002D79A0" w:rsidRPr="00F322F0" w:rsidRDefault="002D79A0" w:rsidP="00E73EFC">
      <w:pPr>
        <w:rPr>
          <w:rFonts w:ascii="Arial" w:hAnsi="Arial" w:cs="Arial"/>
        </w:rPr>
      </w:pPr>
    </w:p>
    <w:p w14:paraId="29ACE600" w14:textId="77777777" w:rsidR="002D79A0" w:rsidRPr="00F322F0" w:rsidRDefault="002D79A0" w:rsidP="00E73EFC">
      <w:pPr>
        <w:rPr>
          <w:rFonts w:ascii="Arial" w:hAnsi="Arial" w:cs="Arial"/>
        </w:rPr>
      </w:pPr>
    </w:p>
    <w:p w14:paraId="33E0AE1C" w14:textId="7CC77B4A" w:rsidR="00E73EFC" w:rsidRDefault="00CA0E42" w:rsidP="00E73EFC">
      <w:pPr>
        <w:rPr>
          <w:rFonts w:ascii="Arial" w:hAnsi="Arial" w:cs="Arial"/>
        </w:rPr>
      </w:pPr>
      <w:r w:rsidRPr="00F322F0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9B92597" wp14:editId="33C1B4F9">
                <wp:simplePos x="0" y="0"/>
                <wp:positionH relativeFrom="margin">
                  <wp:posOffset>-93345</wp:posOffset>
                </wp:positionH>
                <wp:positionV relativeFrom="paragraph">
                  <wp:posOffset>5645150</wp:posOffset>
                </wp:positionV>
                <wp:extent cx="5760000" cy="1404000"/>
                <wp:effectExtent l="0" t="0" r="12700" b="2476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000" cy="140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BB6A4" w14:textId="47E33649" w:rsidR="00D7603B" w:rsidRPr="00F322F0" w:rsidRDefault="00D7603B" w:rsidP="00D7603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orest plot of association between having a sibling born preterm and </w:t>
                            </w:r>
                            <w:r w:rsidR="00316D7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externalising</w:t>
                            </w:r>
                            <w:r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scores (z-score) </w:t>
                            </w:r>
                            <w:r w:rsidR="00D81541"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cross all ages</w:t>
                            </w:r>
                            <w:r w:rsidRPr="00F322F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CA0E42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We analysed average externalising scores from 0-14 years of age. </w:t>
                            </w:r>
                            <w:r w:rsidR="00316D7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ternalising</w:t>
                            </w:r>
                            <w:r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cores (z-score) across all ages</w:t>
                            </w:r>
                            <w:r w:rsidRPr="00F322F0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using two-stage and one-stage IPD meta-</w:t>
                            </w:r>
                            <w:r w:rsidR="00B9246B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nalyses</w:t>
                            </w:r>
                            <w:r w:rsidRPr="00F322F0">
                              <w:rPr>
                                <w:rFonts w:ascii="Arial" w:eastAsia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djusted models. Adjusted for </w:t>
                            </w:r>
                            <w:r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ge of the mother at birth, mother’s education level, pregnancy smoking and alcohol intake during pregnancy. Estimates indicate the difference in standardized </w:t>
                            </w:r>
                            <w:r w:rsidR="00316D7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</w:t>
                            </w:r>
                            <w:r w:rsidR="00F322F0"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ernalising</w:t>
                            </w:r>
                            <w:r w:rsidRPr="00F322F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cores of children in risk and only-child groups compared to the scores of children in the reference group. The whiskers (95% CI), number of children included (next to cohort names), individual study estimates and overall estimates, </w:t>
                            </w:r>
                            <w:r w:rsidRPr="00F322F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I</w:t>
                            </w:r>
                            <w:r w:rsidRPr="00F322F0">
                              <w:rPr>
                                <w:rFonts w:ascii="Arial" w:eastAsia="STIX-Regular" w:hAnsi="Arial" w:cs="Arial"/>
                                <w:sz w:val="18"/>
                                <w:szCs w:val="18"/>
                              </w:rPr>
                              <w:t xml:space="preserve">2 and </w:t>
                            </w:r>
                            <w:r w:rsidRPr="00F322F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τ</w:t>
                            </w:r>
                            <w:r w:rsidRPr="00F322F0">
                              <w:rPr>
                                <w:rFonts w:ascii="Arial" w:eastAsia="STIX-Regular" w:hAnsi="Arial" w:cs="Arial"/>
                                <w:sz w:val="18"/>
                                <w:szCs w:val="18"/>
                              </w:rPr>
                              <w:t>2 statistics are presented for the two stage meta-analysis. For the one stage meta</w:t>
                            </w:r>
                            <w:r w:rsidR="00B9246B">
                              <w:rPr>
                                <w:rFonts w:ascii="Arial" w:eastAsia="STIX-Regular" w:hAnsi="Arial" w:cs="Arial"/>
                                <w:sz w:val="18"/>
                                <w:szCs w:val="18"/>
                              </w:rPr>
                              <w:t>-a</w:t>
                            </w:r>
                            <w:r w:rsidRPr="00F322F0">
                              <w:rPr>
                                <w:rFonts w:ascii="Arial" w:eastAsia="STIX-Regular" w:hAnsi="Arial" w:cs="Arial"/>
                                <w:sz w:val="18"/>
                                <w:szCs w:val="18"/>
                              </w:rPr>
                              <w:t xml:space="preserve">nalysis only the overall estimate and confidence interval are present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92597" id="_x0000_s1027" type="#_x0000_t202" style="position:absolute;margin-left:-7.35pt;margin-top:444.5pt;width:453.55pt;height:110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">
                <v:textbox>
                  <w:txbxContent>
                    <w:p w14:paraId="02EBB6A4" w14:textId="47E33649" w:rsidR="00D7603B" w:rsidRPr="00F322F0" w:rsidRDefault="00D7603B" w:rsidP="00D7603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orest plot of association between having a sibling born preterm and </w:t>
                      </w:r>
                      <w:r w:rsidR="00316D7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externalising</w:t>
                      </w:r>
                      <w:r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scores (z-score) </w:t>
                      </w:r>
                      <w:r w:rsidR="00D81541"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cross all ages</w:t>
                      </w:r>
                      <w:r w:rsidRPr="00F322F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="00CA0E42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We analysed average externalising scores from 0-14 years of age. </w:t>
                      </w:r>
                      <w:r w:rsidR="00316D78">
                        <w:rPr>
                          <w:rFonts w:ascii="Arial" w:hAnsi="Arial" w:cs="Arial"/>
                          <w:sz w:val="18"/>
                          <w:szCs w:val="18"/>
                        </w:rPr>
                        <w:t>Externalising</w:t>
                      </w:r>
                      <w:r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cores (z-score) across all ages</w:t>
                      </w:r>
                      <w:r w:rsidRPr="00F322F0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using two-stage and one-stage IPD meta-</w:t>
                      </w:r>
                      <w:r w:rsidR="00B9246B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>analyses</w:t>
                      </w:r>
                      <w:r w:rsidRPr="00F322F0">
                        <w:rPr>
                          <w:rFonts w:ascii="Arial" w:eastAsia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adjusted models. Adjusted for </w:t>
                      </w:r>
                      <w:r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ge of the mother at birth, mother’s education level, pregnancy smoking and alcohol intake during pregnancy. Estimates indicate the difference in standardized </w:t>
                      </w:r>
                      <w:r w:rsidR="00316D78">
                        <w:rPr>
                          <w:rFonts w:ascii="Arial" w:hAnsi="Arial" w:cs="Arial"/>
                          <w:sz w:val="18"/>
                          <w:szCs w:val="18"/>
                        </w:rPr>
                        <w:t>ex</w:t>
                      </w:r>
                      <w:r w:rsidR="00F322F0"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>ternalising</w:t>
                      </w:r>
                      <w:r w:rsidRPr="00F322F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cores of children in risk and only-child groups compared to the scores of children in the reference group. The whiskers (95% CI), number of children included (next to cohort names), individual study estimates and overall estimates, </w:t>
                      </w:r>
                      <w:r w:rsidRPr="00F322F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I</w:t>
                      </w:r>
                      <w:r w:rsidRPr="00F322F0">
                        <w:rPr>
                          <w:rFonts w:ascii="Arial" w:eastAsia="STIX-Regular" w:hAnsi="Arial" w:cs="Arial"/>
                          <w:sz w:val="18"/>
                          <w:szCs w:val="18"/>
                        </w:rPr>
                        <w:t xml:space="preserve">2 and </w:t>
                      </w:r>
                      <w:r w:rsidRPr="00F322F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τ</w:t>
                      </w:r>
                      <w:r w:rsidRPr="00F322F0">
                        <w:rPr>
                          <w:rFonts w:ascii="Arial" w:eastAsia="STIX-Regular" w:hAnsi="Arial" w:cs="Arial"/>
                          <w:sz w:val="18"/>
                          <w:szCs w:val="18"/>
                        </w:rPr>
                        <w:t>2 statistics are presented for the two stage meta-analysis. For the one stage meta</w:t>
                      </w:r>
                      <w:r w:rsidR="00B9246B">
                        <w:rPr>
                          <w:rFonts w:ascii="Arial" w:eastAsia="STIX-Regular" w:hAnsi="Arial" w:cs="Arial"/>
                          <w:sz w:val="18"/>
                          <w:szCs w:val="18"/>
                        </w:rPr>
                        <w:t>-a</w:t>
                      </w:r>
                      <w:r w:rsidRPr="00F322F0">
                        <w:rPr>
                          <w:rFonts w:ascii="Arial" w:eastAsia="STIX-Regular" w:hAnsi="Arial" w:cs="Arial"/>
                          <w:sz w:val="18"/>
                          <w:szCs w:val="18"/>
                        </w:rPr>
                        <w:t xml:space="preserve">nalysis only the overall estimate and confidence interval are presented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C2E65">
        <w:rPr>
          <w:rFonts w:ascii="Arial" w:hAnsi="Arial" w:cs="Arial"/>
          <w:noProof/>
        </w:rPr>
        <w:drawing>
          <wp:inline distT="0" distB="0" distL="0" distR="0" wp14:anchorId="42390FC2" wp14:editId="2B2E1408">
            <wp:extent cx="5061288" cy="5400000"/>
            <wp:effectExtent l="0" t="0" r="6350" b="0"/>
            <wp:docPr id="1356595428" name="Picture 2" descr="A graph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595428" name="Picture 2" descr="A graph of numbers and a number of number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1288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2AB74" w14:textId="0BA6102E" w:rsidR="00D7603B" w:rsidRPr="00F322F0" w:rsidRDefault="00D7603B" w:rsidP="00E73EFC">
      <w:pPr>
        <w:rPr>
          <w:rFonts w:ascii="Arial" w:hAnsi="Arial" w:cs="Arial"/>
        </w:rPr>
      </w:pPr>
    </w:p>
    <w:p w14:paraId="62662E3F" w14:textId="73440451" w:rsidR="00D7603B" w:rsidRPr="00F322F0" w:rsidRDefault="00D7603B" w:rsidP="00E73EFC">
      <w:pPr>
        <w:rPr>
          <w:rFonts w:ascii="Arial" w:hAnsi="Arial" w:cs="Arial"/>
        </w:rPr>
      </w:pPr>
    </w:p>
    <w:bookmarkEnd w:id="0"/>
    <w:bookmarkEnd w:id="1"/>
    <w:p w14:paraId="09D93D70" w14:textId="399B873C" w:rsidR="00B738EF" w:rsidRPr="00B37A66" w:rsidRDefault="00B738EF" w:rsidP="00B37A6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16A443" w14:textId="0D60C715" w:rsidR="00B738EF" w:rsidRPr="009A6BDB" w:rsidRDefault="00B738EF" w:rsidP="00B738E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9A6BDB">
        <w:rPr>
          <w:rFonts w:ascii="Arial" w:eastAsia="Arial" w:hAnsi="Arial" w:cs="Arial"/>
          <w:sz w:val="24"/>
          <w:szCs w:val="24"/>
        </w:rPr>
        <w:lastRenderedPageBreak/>
        <w:t>We found no evidence of association between having a sibling born preterm and increased risk of higher internalising and externalising behavioural in the risk group, from early childhood to early adolescence</w:t>
      </w:r>
      <w:r w:rsidR="00F945EF">
        <w:rPr>
          <w:rFonts w:ascii="Arial" w:eastAsia="Arial" w:hAnsi="Arial" w:cs="Arial"/>
          <w:sz w:val="24"/>
          <w:szCs w:val="24"/>
        </w:rPr>
        <w:t>. H</w:t>
      </w:r>
      <w:r w:rsidRPr="009A6BDB">
        <w:rPr>
          <w:rFonts w:ascii="Arial" w:eastAsia="Arial" w:hAnsi="Arial" w:cs="Arial"/>
          <w:sz w:val="24"/>
          <w:szCs w:val="24"/>
        </w:rPr>
        <w:t>owever, in the only-child group, internalising and externalising scores were higher than the mean of the reference group</w:t>
      </w:r>
      <w:r w:rsidR="00F83D9A">
        <w:rPr>
          <w:rFonts w:ascii="Arial" w:eastAsia="Arial" w:hAnsi="Arial" w:cs="Arial"/>
          <w:sz w:val="24"/>
          <w:szCs w:val="24"/>
        </w:rPr>
        <w:t xml:space="preserve"> in the two-stage and one-stage IPD</w:t>
      </w:r>
      <w:r w:rsidR="00B9246B">
        <w:rPr>
          <w:rFonts w:ascii="Arial" w:eastAsia="Arial" w:hAnsi="Arial" w:cs="Arial"/>
          <w:sz w:val="24"/>
          <w:szCs w:val="24"/>
        </w:rPr>
        <w:t xml:space="preserve"> meta-analyses</w:t>
      </w:r>
      <w:r w:rsidR="00F945EF">
        <w:rPr>
          <w:rFonts w:ascii="Arial" w:eastAsia="Arial" w:hAnsi="Arial" w:cs="Arial"/>
          <w:sz w:val="24"/>
          <w:szCs w:val="24"/>
        </w:rPr>
        <w:t>.</w:t>
      </w:r>
    </w:p>
    <w:p w14:paraId="07B9BF2D" w14:textId="77777777" w:rsidR="00196F80" w:rsidRPr="005E0311" w:rsidRDefault="00196F80" w:rsidP="005E0311">
      <w:pPr>
        <w:rPr>
          <w:rFonts w:ascii="Arial" w:hAnsi="Arial" w:cs="Arial"/>
        </w:rPr>
      </w:pPr>
    </w:p>
    <w:sectPr w:rsidR="00196F80" w:rsidRPr="005E0311" w:rsidSect="00D7603B">
      <w:foot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1E5DA" w14:textId="77777777" w:rsidR="0098288D" w:rsidRPr="00F322F0" w:rsidRDefault="0098288D" w:rsidP="00F74DEA">
      <w:pPr>
        <w:spacing w:after="0" w:line="240" w:lineRule="auto"/>
      </w:pPr>
      <w:r w:rsidRPr="00F322F0">
        <w:separator/>
      </w:r>
    </w:p>
  </w:endnote>
  <w:endnote w:type="continuationSeparator" w:id="0">
    <w:p w14:paraId="169B4B38" w14:textId="77777777" w:rsidR="0098288D" w:rsidRPr="00F322F0" w:rsidRDefault="0098288D" w:rsidP="00F74DEA">
      <w:pPr>
        <w:spacing w:after="0" w:line="240" w:lineRule="auto"/>
      </w:pPr>
      <w:r w:rsidRPr="00F322F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2986137"/>
      <w:docPartObj>
        <w:docPartGallery w:val="Page Numbers (Bottom of Page)"/>
        <w:docPartUnique/>
      </w:docPartObj>
    </w:sdtPr>
    <w:sdtEndPr/>
    <w:sdtContent>
      <w:p w14:paraId="1FE7CC42" w14:textId="44AFEF5E" w:rsidR="00F74DEA" w:rsidRPr="00F322F0" w:rsidRDefault="00F74DEA">
        <w:pPr>
          <w:pStyle w:val="Footer"/>
          <w:jc w:val="right"/>
        </w:pPr>
        <w:r w:rsidRPr="00F322F0">
          <w:fldChar w:fldCharType="begin"/>
        </w:r>
        <w:r w:rsidRPr="00F322F0">
          <w:instrText xml:space="preserve"> PAGE   \* MERGEFORMAT </w:instrText>
        </w:r>
        <w:r w:rsidRPr="00F322F0">
          <w:fldChar w:fldCharType="separate"/>
        </w:r>
        <w:r w:rsidRPr="00F322F0">
          <w:t>2</w:t>
        </w:r>
        <w:r w:rsidRPr="00F322F0">
          <w:fldChar w:fldCharType="end"/>
        </w:r>
      </w:p>
    </w:sdtContent>
  </w:sdt>
  <w:p w14:paraId="2A7D9136" w14:textId="77777777" w:rsidR="00F74DEA" w:rsidRPr="00F322F0" w:rsidRDefault="00F74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6D68C" w14:textId="77777777" w:rsidR="0098288D" w:rsidRPr="00F322F0" w:rsidRDefault="0098288D" w:rsidP="00F74DEA">
      <w:pPr>
        <w:spacing w:after="0" w:line="240" w:lineRule="auto"/>
      </w:pPr>
      <w:r w:rsidRPr="00F322F0">
        <w:separator/>
      </w:r>
    </w:p>
  </w:footnote>
  <w:footnote w:type="continuationSeparator" w:id="0">
    <w:p w14:paraId="6AEAE181" w14:textId="77777777" w:rsidR="0098288D" w:rsidRPr="00F322F0" w:rsidRDefault="0098288D" w:rsidP="00F74DEA">
      <w:pPr>
        <w:spacing w:after="0" w:line="240" w:lineRule="auto"/>
      </w:pPr>
      <w:r w:rsidRPr="00F322F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14ED1"/>
    <w:multiLevelType w:val="hybridMultilevel"/>
    <w:tmpl w:val="973C5750"/>
    <w:lvl w:ilvl="0" w:tplc="EB883F82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D6E05"/>
    <w:multiLevelType w:val="hybridMultilevel"/>
    <w:tmpl w:val="65EA2E24"/>
    <w:lvl w:ilvl="0" w:tplc="65BC6352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B0556F"/>
    <w:multiLevelType w:val="hybridMultilevel"/>
    <w:tmpl w:val="40B6FB2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620A51"/>
    <w:multiLevelType w:val="hybridMultilevel"/>
    <w:tmpl w:val="E2FC9432"/>
    <w:lvl w:ilvl="0" w:tplc="BAD40700">
      <w:start w:val="1"/>
      <w:numFmt w:val="decimal"/>
      <w:pStyle w:val="Subtitle"/>
      <w:lvlText w:val="1.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F966B4"/>
    <w:multiLevelType w:val="hybridMultilevel"/>
    <w:tmpl w:val="40B6FB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662054">
    <w:abstractNumId w:val="2"/>
  </w:num>
  <w:num w:numId="2" w16cid:durableId="1634167280">
    <w:abstractNumId w:val="4"/>
  </w:num>
  <w:num w:numId="3" w16cid:durableId="1405762004">
    <w:abstractNumId w:val="0"/>
  </w:num>
  <w:num w:numId="4" w16cid:durableId="1288858206">
    <w:abstractNumId w:val="3"/>
  </w:num>
  <w:num w:numId="5" w16cid:durableId="1519004542">
    <w:abstractNumId w:val="1"/>
  </w:num>
  <w:num w:numId="6" w16cid:durableId="131799916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C5"/>
    <w:rsid w:val="00001000"/>
    <w:rsid w:val="000046D0"/>
    <w:rsid w:val="00006120"/>
    <w:rsid w:val="00007B16"/>
    <w:rsid w:val="00015F7A"/>
    <w:rsid w:val="000173BD"/>
    <w:rsid w:val="000216AD"/>
    <w:rsid w:val="00027B1F"/>
    <w:rsid w:val="000330A0"/>
    <w:rsid w:val="0004229C"/>
    <w:rsid w:val="000476CF"/>
    <w:rsid w:val="00055C70"/>
    <w:rsid w:val="00056AC1"/>
    <w:rsid w:val="00060D2C"/>
    <w:rsid w:val="00070E28"/>
    <w:rsid w:val="0007699D"/>
    <w:rsid w:val="000828C0"/>
    <w:rsid w:val="00082D4C"/>
    <w:rsid w:val="000956EA"/>
    <w:rsid w:val="000A0B90"/>
    <w:rsid w:val="000A1106"/>
    <w:rsid w:val="000B283C"/>
    <w:rsid w:val="000C603E"/>
    <w:rsid w:val="000D069D"/>
    <w:rsid w:val="000E25BC"/>
    <w:rsid w:val="000F0A2D"/>
    <w:rsid w:val="000F2736"/>
    <w:rsid w:val="001021E5"/>
    <w:rsid w:val="00103843"/>
    <w:rsid w:val="00110DF6"/>
    <w:rsid w:val="00112872"/>
    <w:rsid w:val="0011335D"/>
    <w:rsid w:val="00130205"/>
    <w:rsid w:val="001326DE"/>
    <w:rsid w:val="001409F3"/>
    <w:rsid w:val="00143026"/>
    <w:rsid w:val="0015417F"/>
    <w:rsid w:val="00155C64"/>
    <w:rsid w:val="00157E5A"/>
    <w:rsid w:val="0016621F"/>
    <w:rsid w:val="00174443"/>
    <w:rsid w:val="00190009"/>
    <w:rsid w:val="00190920"/>
    <w:rsid w:val="00191D65"/>
    <w:rsid w:val="00196F80"/>
    <w:rsid w:val="001A3AF7"/>
    <w:rsid w:val="001A6DE4"/>
    <w:rsid w:val="001A7935"/>
    <w:rsid w:val="001B1592"/>
    <w:rsid w:val="001B3C8B"/>
    <w:rsid w:val="001B6F8E"/>
    <w:rsid w:val="001C5011"/>
    <w:rsid w:val="001C73AB"/>
    <w:rsid w:val="001D27BE"/>
    <w:rsid w:val="001E0561"/>
    <w:rsid w:val="001E1378"/>
    <w:rsid w:val="001E1CFB"/>
    <w:rsid w:val="001F4BF3"/>
    <w:rsid w:val="001F4FBB"/>
    <w:rsid w:val="001F784A"/>
    <w:rsid w:val="00205021"/>
    <w:rsid w:val="002118A4"/>
    <w:rsid w:val="00227F3A"/>
    <w:rsid w:val="00230AC6"/>
    <w:rsid w:val="00241C19"/>
    <w:rsid w:val="00262DBE"/>
    <w:rsid w:val="00265A57"/>
    <w:rsid w:val="00270BF6"/>
    <w:rsid w:val="00271435"/>
    <w:rsid w:val="00284732"/>
    <w:rsid w:val="00286334"/>
    <w:rsid w:val="002A1B1E"/>
    <w:rsid w:val="002A4DBF"/>
    <w:rsid w:val="002A6274"/>
    <w:rsid w:val="002B013E"/>
    <w:rsid w:val="002B4B74"/>
    <w:rsid w:val="002C1929"/>
    <w:rsid w:val="002C19CD"/>
    <w:rsid w:val="002C1D70"/>
    <w:rsid w:val="002D79A0"/>
    <w:rsid w:val="002E6FB1"/>
    <w:rsid w:val="002F0FA5"/>
    <w:rsid w:val="002F3C3C"/>
    <w:rsid w:val="00303452"/>
    <w:rsid w:val="003074E8"/>
    <w:rsid w:val="00315196"/>
    <w:rsid w:val="003169C3"/>
    <w:rsid w:val="00316D78"/>
    <w:rsid w:val="00327A9B"/>
    <w:rsid w:val="003438F1"/>
    <w:rsid w:val="00352DC5"/>
    <w:rsid w:val="00356CF4"/>
    <w:rsid w:val="00357180"/>
    <w:rsid w:val="003572BE"/>
    <w:rsid w:val="003613A5"/>
    <w:rsid w:val="00362D7D"/>
    <w:rsid w:val="00365FD9"/>
    <w:rsid w:val="00374648"/>
    <w:rsid w:val="003925D8"/>
    <w:rsid w:val="00394352"/>
    <w:rsid w:val="00396874"/>
    <w:rsid w:val="003A4A96"/>
    <w:rsid w:val="003B7D52"/>
    <w:rsid w:val="003E57AF"/>
    <w:rsid w:val="003F1F86"/>
    <w:rsid w:val="003F2428"/>
    <w:rsid w:val="00405B40"/>
    <w:rsid w:val="00405F56"/>
    <w:rsid w:val="004131F0"/>
    <w:rsid w:val="00413669"/>
    <w:rsid w:val="00414B48"/>
    <w:rsid w:val="0041599F"/>
    <w:rsid w:val="004162DD"/>
    <w:rsid w:val="004205BE"/>
    <w:rsid w:val="00432278"/>
    <w:rsid w:val="00444D46"/>
    <w:rsid w:val="00446DA3"/>
    <w:rsid w:val="004516A4"/>
    <w:rsid w:val="00464AE4"/>
    <w:rsid w:val="00496E2F"/>
    <w:rsid w:val="004A2771"/>
    <w:rsid w:val="004A2880"/>
    <w:rsid w:val="004B11E9"/>
    <w:rsid w:val="004B3932"/>
    <w:rsid w:val="004B4E7B"/>
    <w:rsid w:val="004C1F9A"/>
    <w:rsid w:val="004C29FB"/>
    <w:rsid w:val="004C55C2"/>
    <w:rsid w:val="004C636B"/>
    <w:rsid w:val="004D12D3"/>
    <w:rsid w:val="004F46FF"/>
    <w:rsid w:val="004F68CB"/>
    <w:rsid w:val="004F7D30"/>
    <w:rsid w:val="005109BD"/>
    <w:rsid w:val="00521E53"/>
    <w:rsid w:val="005324BC"/>
    <w:rsid w:val="00540383"/>
    <w:rsid w:val="00542A75"/>
    <w:rsid w:val="00560988"/>
    <w:rsid w:val="005668D4"/>
    <w:rsid w:val="00595E2C"/>
    <w:rsid w:val="005A2263"/>
    <w:rsid w:val="005A5DA2"/>
    <w:rsid w:val="005A6013"/>
    <w:rsid w:val="005D3F70"/>
    <w:rsid w:val="005D5FE2"/>
    <w:rsid w:val="005E0311"/>
    <w:rsid w:val="005E134D"/>
    <w:rsid w:val="005E29EE"/>
    <w:rsid w:val="005F1547"/>
    <w:rsid w:val="005F2162"/>
    <w:rsid w:val="005F3246"/>
    <w:rsid w:val="00620DE2"/>
    <w:rsid w:val="0062476E"/>
    <w:rsid w:val="00630E7B"/>
    <w:rsid w:val="00635363"/>
    <w:rsid w:val="00644229"/>
    <w:rsid w:val="0065364B"/>
    <w:rsid w:val="00654F48"/>
    <w:rsid w:val="00657A93"/>
    <w:rsid w:val="00667049"/>
    <w:rsid w:val="0066786D"/>
    <w:rsid w:val="00670D45"/>
    <w:rsid w:val="00686FB7"/>
    <w:rsid w:val="006A03F2"/>
    <w:rsid w:val="006A1600"/>
    <w:rsid w:val="006C2E65"/>
    <w:rsid w:val="006C7193"/>
    <w:rsid w:val="006E6092"/>
    <w:rsid w:val="006F3313"/>
    <w:rsid w:val="007112FD"/>
    <w:rsid w:val="00716AC9"/>
    <w:rsid w:val="00717751"/>
    <w:rsid w:val="007228BE"/>
    <w:rsid w:val="00724EC9"/>
    <w:rsid w:val="00725C93"/>
    <w:rsid w:val="0075771B"/>
    <w:rsid w:val="0076380F"/>
    <w:rsid w:val="00775693"/>
    <w:rsid w:val="007760BA"/>
    <w:rsid w:val="00776BCA"/>
    <w:rsid w:val="00781940"/>
    <w:rsid w:val="00786255"/>
    <w:rsid w:val="00793629"/>
    <w:rsid w:val="00793F50"/>
    <w:rsid w:val="0079663A"/>
    <w:rsid w:val="007B060F"/>
    <w:rsid w:val="007B25FE"/>
    <w:rsid w:val="007D607C"/>
    <w:rsid w:val="007E3D95"/>
    <w:rsid w:val="007E3E76"/>
    <w:rsid w:val="007F03B3"/>
    <w:rsid w:val="007F0C03"/>
    <w:rsid w:val="007F77A9"/>
    <w:rsid w:val="00801BCC"/>
    <w:rsid w:val="00824A0F"/>
    <w:rsid w:val="00826FFA"/>
    <w:rsid w:val="00830F40"/>
    <w:rsid w:val="00831087"/>
    <w:rsid w:val="008322B8"/>
    <w:rsid w:val="00833920"/>
    <w:rsid w:val="00836750"/>
    <w:rsid w:val="00836E2D"/>
    <w:rsid w:val="0084155A"/>
    <w:rsid w:val="00855A7B"/>
    <w:rsid w:val="008562B6"/>
    <w:rsid w:val="00856A3B"/>
    <w:rsid w:val="0087333C"/>
    <w:rsid w:val="00880C9D"/>
    <w:rsid w:val="008815B0"/>
    <w:rsid w:val="008914C2"/>
    <w:rsid w:val="0089288C"/>
    <w:rsid w:val="00894CDA"/>
    <w:rsid w:val="008A448E"/>
    <w:rsid w:val="008A6E9F"/>
    <w:rsid w:val="008B0B46"/>
    <w:rsid w:val="008B3232"/>
    <w:rsid w:val="008C740F"/>
    <w:rsid w:val="008E49CA"/>
    <w:rsid w:val="008F082E"/>
    <w:rsid w:val="008F27A5"/>
    <w:rsid w:val="008F7424"/>
    <w:rsid w:val="009004B9"/>
    <w:rsid w:val="0090122E"/>
    <w:rsid w:val="00901E8D"/>
    <w:rsid w:val="0090347B"/>
    <w:rsid w:val="00907AFA"/>
    <w:rsid w:val="0091132A"/>
    <w:rsid w:val="00915885"/>
    <w:rsid w:val="00916E81"/>
    <w:rsid w:val="0092717F"/>
    <w:rsid w:val="00942496"/>
    <w:rsid w:val="0094791A"/>
    <w:rsid w:val="00951598"/>
    <w:rsid w:val="00952816"/>
    <w:rsid w:val="00962FB3"/>
    <w:rsid w:val="0096303E"/>
    <w:rsid w:val="00964AC1"/>
    <w:rsid w:val="00966658"/>
    <w:rsid w:val="00982792"/>
    <w:rsid w:val="0098288D"/>
    <w:rsid w:val="00982FF0"/>
    <w:rsid w:val="00991393"/>
    <w:rsid w:val="00992254"/>
    <w:rsid w:val="009A428A"/>
    <w:rsid w:val="009A6831"/>
    <w:rsid w:val="009B0500"/>
    <w:rsid w:val="009B2216"/>
    <w:rsid w:val="009B3A88"/>
    <w:rsid w:val="009B7540"/>
    <w:rsid w:val="009D0E20"/>
    <w:rsid w:val="009D3E09"/>
    <w:rsid w:val="009D5DFE"/>
    <w:rsid w:val="009E30F9"/>
    <w:rsid w:val="009F11A7"/>
    <w:rsid w:val="009F3998"/>
    <w:rsid w:val="009F5B74"/>
    <w:rsid w:val="009F755D"/>
    <w:rsid w:val="00A12F30"/>
    <w:rsid w:val="00A16090"/>
    <w:rsid w:val="00A2271C"/>
    <w:rsid w:val="00A24D73"/>
    <w:rsid w:val="00A44F7C"/>
    <w:rsid w:val="00A5174F"/>
    <w:rsid w:val="00A71D03"/>
    <w:rsid w:val="00A75734"/>
    <w:rsid w:val="00A81802"/>
    <w:rsid w:val="00A84E25"/>
    <w:rsid w:val="00A851C5"/>
    <w:rsid w:val="00A8621D"/>
    <w:rsid w:val="00A86584"/>
    <w:rsid w:val="00A8721E"/>
    <w:rsid w:val="00A90D41"/>
    <w:rsid w:val="00AA29E3"/>
    <w:rsid w:val="00AA34DC"/>
    <w:rsid w:val="00AA6402"/>
    <w:rsid w:val="00AA6973"/>
    <w:rsid w:val="00AC200E"/>
    <w:rsid w:val="00AD1B0E"/>
    <w:rsid w:val="00AD3818"/>
    <w:rsid w:val="00AD426B"/>
    <w:rsid w:val="00AD4CFB"/>
    <w:rsid w:val="00AE4DDA"/>
    <w:rsid w:val="00AF4F1B"/>
    <w:rsid w:val="00B01F03"/>
    <w:rsid w:val="00B061D7"/>
    <w:rsid w:val="00B1121F"/>
    <w:rsid w:val="00B1675D"/>
    <w:rsid w:val="00B33BD6"/>
    <w:rsid w:val="00B37A66"/>
    <w:rsid w:val="00B417F8"/>
    <w:rsid w:val="00B46778"/>
    <w:rsid w:val="00B65B6E"/>
    <w:rsid w:val="00B65CE0"/>
    <w:rsid w:val="00B66985"/>
    <w:rsid w:val="00B738EF"/>
    <w:rsid w:val="00B76253"/>
    <w:rsid w:val="00B775B3"/>
    <w:rsid w:val="00B835C9"/>
    <w:rsid w:val="00B84685"/>
    <w:rsid w:val="00B853F5"/>
    <w:rsid w:val="00B85645"/>
    <w:rsid w:val="00B86461"/>
    <w:rsid w:val="00B9246B"/>
    <w:rsid w:val="00BA4ED8"/>
    <w:rsid w:val="00BA74D0"/>
    <w:rsid w:val="00BB13A1"/>
    <w:rsid w:val="00BB66A8"/>
    <w:rsid w:val="00BC247F"/>
    <w:rsid w:val="00BD3AA4"/>
    <w:rsid w:val="00BD6E7D"/>
    <w:rsid w:val="00BE2756"/>
    <w:rsid w:val="00BF2B4B"/>
    <w:rsid w:val="00BF7EE3"/>
    <w:rsid w:val="00C05E53"/>
    <w:rsid w:val="00C22232"/>
    <w:rsid w:val="00C226D5"/>
    <w:rsid w:val="00C3710F"/>
    <w:rsid w:val="00C40FC2"/>
    <w:rsid w:val="00C42C72"/>
    <w:rsid w:val="00C5601C"/>
    <w:rsid w:val="00C82AE5"/>
    <w:rsid w:val="00C83A68"/>
    <w:rsid w:val="00C9185F"/>
    <w:rsid w:val="00C947E1"/>
    <w:rsid w:val="00C97108"/>
    <w:rsid w:val="00CA0E42"/>
    <w:rsid w:val="00CA2F04"/>
    <w:rsid w:val="00CA70C5"/>
    <w:rsid w:val="00CB18C1"/>
    <w:rsid w:val="00CB1B74"/>
    <w:rsid w:val="00CB46E7"/>
    <w:rsid w:val="00CB4D49"/>
    <w:rsid w:val="00CC55F8"/>
    <w:rsid w:val="00CC5614"/>
    <w:rsid w:val="00CD4C14"/>
    <w:rsid w:val="00CE1506"/>
    <w:rsid w:val="00CF5A68"/>
    <w:rsid w:val="00CF74B2"/>
    <w:rsid w:val="00D0438A"/>
    <w:rsid w:val="00D0736B"/>
    <w:rsid w:val="00D07CB5"/>
    <w:rsid w:val="00D1063B"/>
    <w:rsid w:val="00D17B79"/>
    <w:rsid w:val="00D227C1"/>
    <w:rsid w:val="00D244B4"/>
    <w:rsid w:val="00D27190"/>
    <w:rsid w:val="00D3007B"/>
    <w:rsid w:val="00D41976"/>
    <w:rsid w:val="00D42089"/>
    <w:rsid w:val="00D465CE"/>
    <w:rsid w:val="00D54A9A"/>
    <w:rsid w:val="00D61419"/>
    <w:rsid w:val="00D63DEC"/>
    <w:rsid w:val="00D65905"/>
    <w:rsid w:val="00D66B2A"/>
    <w:rsid w:val="00D70042"/>
    <w:rsid w:val="00D723AE"/>
    <w:rsid w:val="00D7603B"/>
    <w:rsid w:val="00D81541"/>
    <w:rsid w:val="00D8190D"/>
    <w:rsid w:val="00D92DB8"/>
    <w:rsid w:val="00D9571C"/>
    <w:rsid w:val="00D979DC"/>
    <w:rsid w:val="00D97AB8"/>
    <w:rsid w:val="00DA3848"/>
    <w:rsid w:val="00DA3A44"/>
    <w:rsid w:val="00DA76CD"/>
    <w:rsid w:val="00DA7AEE"/>
    <w:rsid w:val="00DB3934"/>
    <w:rsid w:val="00DB6011"/>
    <w:rsid w:val="00DB652C"/>
    <w:rsid w:val="00DC0F46"/>
    <w:rsid w:val="00DC5AC4"/>
    <w:rsid w:val="00DD2472"/>
    <w:rsid w:val="00DD47A8"/>
    <w:rsid w:val="00DE196E"/>
    <w:rsid w:val="00DE1988"/>
    <w:rsid w:val="00DE26F5"/>
    <w:rsid w:val="00DE329D"/>
    <w:rsid w:val="00DE473F"/>
    <w:rsid w:val="00DE7806"/>
    <w:rsid w:val="00DF7129"/>
    <w:rsid w:val="00E2231A"/>
    <w:rsid w:val="00E239D5"/>
    <w:rsid w:val="00E25880"/>
    <w:rsid w:val="00E31ECC"/>
    <w:rsid w:val="00E36FD6"/>
    <w:rsid w:val="00E402E3"/>
    <w:rsid w:val="00E42B8B"/>
    <w:rsid w:val="00E44AD3"/>
    <w:rsid w:val="00E44BE1"/>
    <w:rsid w:val="00E45AA9"/>
    <w:rsid w:val="00E514D8"/>
    <w:rsid w:val="00E53CC6"/>
    <w:rsid w:val="00E55892"/>
    <w:rsid w:val="00E60B93"/>
    <w:rsid w:val="00E61EFB"/>
    <w:rsid w:val="00E73EFC"/>
    <w:rsid w:val="00E8535C"/>
    <w:rsid w:val="00E8636B"/>
    <w:rsid w:val="00EA531B"/>
    <w:rsid w:val="00EB6359"/>
    <w:rsid w:val="00EB6B10"/>
    <w:rsid w:val="00EC406F"/>
    <w:rsid w:val="00EC6C0D"/>
    <w:rsid w:val="00EC7C49"/>
    <w:rsid w:val="00ED7CE9"/>
    <w:rsid w:val="00F11FB3"/>
    <w:rsid w:val="00F13C92"/>
    <w:rsid w:val="00F15500"/>
    <w:rsid w:val="00F322F0"/>
    <w:rsid w:val="00F34527"/>
    <w:rsid w:val="00F34A0F"/>
    <w:rsid w:val="00F50C0B"/>
    <w:rsid w:val="00F7209F"/>
    <w:rsid w:val="00F73B4F"/>
    <w:rsid w:val="00F74DEA"/>
    <w:rsid w:val="00F759FC"/>
    <w:rsid w:val="00F83D9A"/>
    <w:rsid w:val="00F9347B"/>
    <w:rsid w:val="00F945EF"/>
    <w:rsid w:val="00FB4F1F"/>
    <w:rsid w:val="00FC42CF"/>
    <w:rsid w:val="00FC5453"/>
    <w:rsid w:val="00FE1D7E"/>
    <w:rsid w:val="55D7F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5E698"/>
  <w15:chartTrackingRefBased/>
  <w15:docId w15:val="{DD450ED7-FE1C-4C2E-88BB-447679C1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72BE"/>
    <w:pPr>
      <w:keepNext/>
      <w:keepLines/>
      <w:numPr>
        <w:numId w:val="3"/>
      </w:numPr>
      <w:spacing w:before="240" w:after="0"/>
      <w:ind w:left="284" w:hanging="284"/>
      <w:outlineLvl w:val="0"/>
    </w:pPr>
    <w:rPr>
      <w:rFonts w:ascii="Arial" w:eastAsiaTheme="majorEastAsia" w:hAnsi="Arial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5AC4"/>
    <w:pPr>
      <w:keepNext/>
      <w:keepLines/>
      <w:spacing w:before="40" w:after="0" w:line="276" w:lineRule="auto"/>
      <w:outlineLvl w:val="1"/>
    </w:pPr>
    <w:rPr>
      <w:rFonts w:ascii="Arial" w:eastAsiaTheme="majorEastAsia" w:hAnsi="Arial" w:cs="Arial"/>
      <w:i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ListParagraph">
    <w:name w:val="List Paragraph"/>
    <w:basedOn w:val="Normal"/>
    <w:uiPriority w:val="34"/>
    <w:qFormat/>
    <w:rsid w:val="00801BC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572BE"/>
    <w:rPr>
      <w:rFonts w:ascii="Arial" w:eastAsiaTheme="majorEastAsia" w:hAnsi="Arial" w:cstheme="majorBidi"/>
      <w:color w:val="000000" w:themeColor="text1"/>
      <w:sz w:val="28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94791A"/>
    <w:pPr>
      <w:numPr>
        <w:numId w:val="4"/>
      </w:numPr>
      <w:ind w:left="567" w:hanging="567"/>
    </w:pPr>
    <w:rPr>
      <w:rFonts w:ascii="Arial" w:eastAsiaTheme="minorEastAsia" w:hAnsi="Arial"/>
      <w:i/>
      <w:color w:val="000000" w:themeColor="text1"/>
      <w:spacing w:val="15"/>
      <w:sz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4791A"/>
    <w:rPr>
      <w:rFonts w:ascii="Arial" w:eastAsiaTheme="minorEastAsia" w:hAnsi="Arial"/>
      <w:i/>
      <w:color w:val="000000" w:themeColor="text1"/>
      <w:spacing w:val="15"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66985"/>
    <w:pPr>
      <w:numPr>
        <w:numId w:val="0"/>
      </w:numPr>
      <w:outlineLvl w:val="9"/>
    </w:pPr>
    <w:rPr>
      <w:rFonts w:asciiTheme="majorHAnsi" w:hAnsiTheme="majorHAnsi"/>
      <w:color w:val="2F5496" w:themeColor="accent1" w:themeShade="BF"/>
      <w:kern w:val="0"/>
      <w:sz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6698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6698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D1B0E"/>
    <w:pPr>
      <w:spacing w:after="100"/>
      <w:ind w:left="220"/>
    </w:pPr>
    <w:rPr>
      <w:rFonts w:eastAsiaTheme="minorEastAsia" w:cs="Times New Roman"/>
      <w:kern w:val="0"/>
      <w:lang w:eastAsia="fi-FI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AD1B0E"/>
    <w:pPr>
      <w:spacing w:after="100"/>
      <w:ind w:left="440"/>
    </w:pPr>
    <w:rPr>
      <w:rFonts w:eastAsiaTheme="minorEastAsia" w:cs="Times New Roman"/>
      <w:kern w:val="0"/>
      <w:lang w:eastAsia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74D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DEA"/>
  </w:style>
  <w:style w:type="paragraph" w:styleId="Footer">
    <w:name w:val="footer"/>
    <w:basedOn w:val="Normal"/>
    <w:link w:val="FooterChar"/>
    <w:uiPriority w:val="99"/>
    <w:unhideWhenUsed/>
    <w:rsid w:val="00F74D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DEA"/>
  </w:style>
  <w:style w:type="character" w:customStyle="1" w:styleId="Heading2Char">
    <w:name w:val="Heading 2 Char"/>
    <w:basedOn w:val="DefaultParagraphFont"/>
    <w:link w:val="Heading2"/>
    <w:uiPriority w:val="9"/>
    <w:rsid w:val="00DC5AC4"/>
    <w:rPr>
      <w:rFonts w:ascii="Arial" w:eastAsiaTheme="majorEastAsia" w:hAnsi="Arial" w:cs="Arial"/>
      <w:i/>
      <w:sz w:val="24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27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0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D4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01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customStyle="1" w:styleId="cf01">
    <w:name w:val="cf01"/>
    <w:basedOn w:val="DefaultParagraphFont"/>
    <w:rsid w:val="00901E8D"/>
    <w:rPr>
      <w:rFonts w:ascii="Segoe UI" w:hAnsi="Segoe UI" w:cs="Segoe UI" w:hint="default"/>
      <w:color w:val="1F487D"/>
      <w:sz w:val="18"/>
      <w:szCs w:val="18"/>
    </w:rPr>
  </w:style>
  <w:style w:type="paragraph" w:styleId="Revision">
    <w:name w:val="Revision"/>
    <w:hidden/>
    <w:uiPriority w:val="99"/>
    <w:semiHidden/>
    <w:rsid w:val="00E44A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66F5E-0173-4358-97ED-7D36EBE7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3</Words>
  <Characters>431</Characters>
  <Application>Microsoft Office Word</Application>
  <DocSecurity>0</DocSecurity>
  <Lines>3</Lines>
  <Paragraphs>1</Paragraphs>
  <ScaleCrop>false</ScaleCrop>
  <Company>University of Oulu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ha Silva</dc:creator>
  <cp:keywords/>
  <dc:description/>
  <cp:lastModifiedBy>Wnurinham Antónia Bacurim Da Silva</cp:lastModifiedBy>
  <cp:revision>49</cp:revision>
  <dcterms:created xsi:type="dcterms:W3CDTF">2023-06-11T13:40:00Z</dcterms:created>
  <dcterms:modified xsi:type="dcterms:W3CDTF">2025-04-30T22:43:00Z</dcterms:modified>
</cp:coreProperties>
</file>